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DB383" w14:textId="6BFC8046" w:rsidR="004A5EB9" w:rsidRPr="009742A8" w:rsidRDefault="004A5EB9" w:rsidP="004A5EB9">
      <w:pPr>
        <w:spacing w:line="480" w:lineRule="auto"/>
        <w:ind w:firstLine="708"/>
        <w:jc w:val="both"/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Additional file </w:t>
      </w:r>
      <w:del w:id="0" w:author="Cristina Roldan Jimenez" w:date="2021-05-24T16:01:00Z">
        <w:r w:rsidDel="00EE1D42">
          <w:rPr>
            <w:rFonts w:ascii="Times New Roman" w:hAnsi="Times New Roman" w:cs="Times New Roman"/>
            <w:b/>
            <w:bCs/>
            <w:color w:val="0D0D0D" w:themeColor="text1" w:themeTint="F2"/>
            <w:sz w:val="24"/>
            <w:szCs w:val="24"/>
          </w:rPr>
          <w:delText>2</w:delText>
        </w:r>
      </w:del>
      <w:ins w:id="1" w:author="Cristina Roldan Jimenez" w:date="2021-05-24T16:01:00Z">
        <w:r w:rsidR="00EE1D42">
          <w:rPr>
            <w:rFonts w:ascii="Times New Roman" w:hAnsi="Times New Roman" w:cs="Times New Roman"/>
            <w:b/>
            <w:bCs/>
            <w:color w:val="0D0D0D" w:themeColor="text1" w:themeTint="F2"/>
            <w:sz w:val="24"/>
            <w:szCs w:val="24"/>
          </w:rPr>
          <w:t>3</w:t>
        </w:r>
      </w:ins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. </w:t>
      </w:r>
      <w:r w:rsidRPr="00E5273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Pr="00E5273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articipant descriptive and clinical variables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n=</w:t>
      </w:r>
      <w:r w:rsidR="00D4738C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96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)</w:t>
      </w:r>
      <w:r w:rsidRPr="00E5273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0"/>
        <w:gridCol w:w="2837"/>
        <w:gridCol w:w="2827"/>
      </w:tblGrid>
      <w:tr w:rsidR="004A5EB9" w:rsidRPr="00FB7E25" w14:paraId="0274675C" w14:textId="77777777" w:rsidTr="005F2CD4"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</w:tcPr>
          <w:p w14:paraId="2ECC905E" w14:textId="77777777" w:rsidR="004A5EB9" w:rsidRPr="004A5EB9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2837" w:type="dxa"/>
            <w:tcBorders>
              <w:left w:val="nil"/>
              <w:bottom w:val="single" w:sz="4" w:space="0" w:color="auto"/>
              <w:right w:val="nil"/>
            </w:tcBorders>
          </w:tcPr>
          <w:p w14:paraId="78CB2FA6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ean (SD)</w:t>
            </w:r>
          </w:p>
        </w:tc>
        <w:tc>
          <w:tcPr>
            <w:tcW w:w="2827" w:type="dxa"/>
            <w:tcBorders>
              <w:left w:val="nil"/>
              <w:bottom w:val="single" w:sz="4" w:space="0" w:color="auto"/>
              <w:right w:val="nil"/>
            </w:tcBorders>
          </w:tcPr>
          <w:p w14:paraId="25EFFAC7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in-Max</w:t>
            </w:r>
          </w:p>
        </w:tc>
      </w:tr>
      <w:tr w:rsidR="004A5EB9" w:rsidRPr="00FB7E25" w14:paraId="29E1AE94" w14:textId="77777777" w:rsidTr="005F2CD4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46ADD757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ge (years)</w:t>
            </w:r>
          </w:p>
        </w:tc>
        <w:tc>
          <w:tcPr>
            <w:tcW w:w="2837" w:type="dxa"/>
            <w:tcBorders>
              <w:left w:val="nil"/>
              <w:bottom w:val="nil"/>
              <w:right w:val="nil"/>
            </w:tcBorders>
          </w:tcPr>
          <w:p w14:paraId="162AF0D0" w14:textId="68C2841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1.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3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0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2827" w:type="dxa"/>
            <w:tcBorders>
              <w:left w:val="nil"/>
              <w:bottom w:val="nil"/>
              <w:right w:val="nil"/>
            </w:tcBorders>
          </w:tcPr>
          <w:p w14:paraId="08651BA1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2.0-69.0</w:t>
            </w:r>
          </w:p>
        </w:tc>
      </w:tr>
      <w:tr w:rsidR="004A5EB9" w:rsidRPr="00FB7E25" w14:paraId="1FDE219F" w14:textId="77777777" w:rsidTr="005F2CD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1F33B5B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BMI 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(Kg/m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  <w:lang w:val="en-US"/>
              </w:rPr>
              <w:t>2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7B38F8DB" w14:textId="45B9450F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4 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5.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5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53AFF1DA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7.7</w:t>
            </w:r>
          </w:p>
        </w:tc>
      </w:tr>
      <w:tr w:rsidR="004A5EB9" w:rsidRPr="00FB7E25" w14:paraId="7E31A3CB" w14:textId="77777777" w:rsidTr="005F2CD4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C9A0B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ars from diagnosis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E6434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54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18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6C7F3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-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.0</w:t>
            </w:r>
          </w:p>
        </w:tc>
      </w:tr>
      <w:tr w:rsidR="004A5EB9" w:rsidRPr="00FB7E25" w14:paraId="711A2420" w14:textId="77777777" w:rsidTr="005F2CD4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51659FF3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urgical Intervention</w:t>
            </w:r>
          </w:p>
        </w:tc>
        <w:tc>
          <w:tcPr>
            <w:tcW w:w="2837" w:type="dxa"/>
            <w:tcBorders>
              <w:left w:val="nil"/>
              <w:bottom w:val="nil"/>
              <w:right w:val="nil"/>
            </w:tcBorders>
          </w:tcPr>
          <w:p w14:paraId="42B61B33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27" w:type="dxa"/>
            <w:tcBorders>
              <w:left w:val="nil"/>
              <w:bottom w:val="nil"/>
              <w:right w:val="nil"/>
            </w:tcBorders>
          </w:tcPr>
          <w:p w14:paraId="5F3E38E9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centage (n)</w:t>
            </w:r>
          </w:p>
        </w:tc>
      </w:tr>
      <w:tr w:rsidR="004A5EB9" w:rsidRPr="00FB7E25" w14:paraId="09B14393" w14:textId="77777777" w:rsidTr="005F2CD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2E8C588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06EEA716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reast-Conserving surgery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0C8C9EB5" w14:textId="0C54D543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.5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% (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3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4A5EB9" w:rsidRPr="00FB7E25" w14:paraId="37A1BDA9" w14:textId="77777777" w:rsidTr="005F2CD4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A0C41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5201D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astectomy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DADCF" w14:textId="089D19F8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5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%  (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3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4A5EB9" w:rsidRPr="00FB7E25" w14:paraId="03C6AD8A" w14:textId="77777777" w:rsidTr="005F2CD4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52F5BF9B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ancer Treatment</w:t>
            </w:r>
          </w:p>
        </w:tc>
        <w:tc>
          <w:tcPr>
            <w:tcW w:w="2837" w:type="dxa"/>
            <w:tcBorders>
              <w:left w:val="nil"/>
              <w:bottom w:val="nil"/>
              <w:right w:val="nil"/>
            </w:tcBorders>
          </w:tcPr>
          <w:p w14:paraId="38C47487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27" w:type="dxa"/>
            <w:tcBorders>
              <w:left w:val="nil"/>
              <w:bottom w:val="nil"/>
              <w:right w:val="nil"/>
            </w:tcBorders>
          </w:tcPr>
          <w:p w14:paraId="63B72300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4A5EB9" w:rsidRPr="00FB7E25" w14:paraId="32B9458D" w14:textId="77777777" w:rsidTr="005F2CD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7FC483E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46C6CCF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hemotherapy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6E970575" w14:textId="5C7A742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0.1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% (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7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4A5EB9" w:rsidRPr="00FB7E25" w14:paraId="3574B09D" w14:textId="77777777" w:rsidTr="005F2CD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8AE095E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17AA1825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adiotherapy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736CF15F" w14:textId="08706FB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7.2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% (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3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4A5EB9" w:rsidRPr="00FB7E25" w14:paraId="4FBBC97C" w14:textId="77777777" w:rsidTr="005F2CD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8A84E7A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4BD7772F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ormone Therapy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24043040" w14:textId="60C6F09B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4.5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% (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1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4A5EB9" w:rsidRPr="00FB7E25" w14:paraId="7EC411FB" w14:textId="77777777" w:rsidTr="005F2CD4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D89C3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AF75F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onoclonal Antibody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0E954" w14:textId="450E7C53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.3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% (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4A5EB9" w:rsidRPr="00FB7E25" w14:paraId="27E1E947" w14:textId="77777777" w:rsidTr="005F2CD4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2BB8D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urrent treatment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1E351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A8520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4A5EB9" w:rsidRPr="00FB7E25" w14:paraId="3DC455E8" w14:textId="77777777" w:rsidTr="005F2CD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0BF1BAA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E951E8D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19C1E03D" w14:textId="5DA8906C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1.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% (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1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4A5EB9" w:rsidRPr="00FB7E25" w14:paraId="039C30DA" w14:textId="77777777" w:rsidTr="005F2CD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02085A4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6AB3AEAE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Radiotherapy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0A413BB4" w14:textId="3307D3E2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9% (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4A5EB9" w:rsidRPr="00FB7E25" w14:paraId="5CA8F042" w14:textId="77777777" w:rsidTr="005F2CD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A0AC11D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99F2591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Monoclonal antibody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5970EFB6" w14:textId="2C64F613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7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% (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4A5EB9" w:rsidRPr="00FB7E25" w14:paraId="2284F270" w14:textId="77777777" w:rsidTr="005F2CD4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5815F755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37" w:type="dxa"/>
            <w:tcBorders>
              <w:top w:val="nil"/>
              <w:left w:val="nil"/>
              <w:right w:val="nil"/>
            </w:tcBorders>
          </w:tcPr>
          <w:p w14:paraId="5DBE4C2C" w14:textId="77777777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2827" w:type="dxa"/>
            <w:tcBorders>
              <w:top w:val="nil"/>
              <w:left w:val="nil"/>
              <w:right w:val="nil"/>
            </w:tcBorders>
          </w:tcPr>
          <w:p w14:paraId="687D1B15" w14:textId="7FB718B9" w:rsidR="004A5EB9" w:rsidRPr="008C34CF" w:rsidRDefault="004A5EB9" w:rsidP="005F2CD4">
            <w:pPr>
              <w:spacing w:line="480" w:lineRule="auto"/>
              <w:contextualSpacing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4.3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% (</w:t>
            </w:r>
            <w:r w:rsidR="00D4738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1</w:t>
            </w:r>
            <w:r w:rsidRPr="008C34C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</w:tr>
    </w:tbl>
    <w:p w14:paraId="61556530" w14:textId="77777777" w:rsidR="004A5EB9" w:rsidRDefault="004A5EB9" w:rsidP="004A5EB9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br w:type="page"/>
      </w:r>
    </w:p>
    <w:p w14:paraId="220A7F74" w14:textId="77777777" w:rsidR="00862787" w:rsidRPr="0088744C" w:rsidRDefault="00862787" w:rsidP="00862787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2513BA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2</w:t>
      </w:r>
      <w:r w:rsidRPr="002513BA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Outcomes from physical assessment</w:t>
      </w:r>
      <w:r w:rsidRPr="002513B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pre- and post-intervention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 patients with assistance &gt;80% (n=96)</w:t>
      </w:r>
      <w:r w:rsidRPr="002513B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tbl>
      <w:tblPr>
        <w:tblStyle w:val="Tablaconcuadrcula"/>
        <w:tblW w:w="8188" w:type="dxa"/>
        <w:tblLook w:val="04A0" w:firstRow="1" w:lastRow="0" w:firstColumn="1" w:lastColumn="0" w:noHBand="0" w:noVBand="1"/>
      </w:tblPr>
      <w:tblGrid>
        <w:gridCol w:w="2346"/>
        <w:gridCol w:w="1841"/>
        <w:gridCol w:w="2017"/>
        <w:gridCol w:w="1984"/>
      </w:tblGrid>
      <w:tr w:rsidR="00DE7684" w:rsidRPr="002513BA" w14:paraId="6A79A352" w14:textId="77777777" w:rsidTr="00DE7684">
        <w:tc>
          <w:tcPr>
            <w:tcW w:w="2346" w:type="dxa"/>
            <w:tcBorders>
              <w:left w:val="nil"/>
              <w:bottom w:val="single" w:sz="4" w:space="0" w:color="auto"/>
              <w:right w:val="nil"/>
            </w:tcBorders>
          </w:tcPr>
          <w:p w14:paraId="07C85637" w14:textId="77777777" w:rsidR="00DE7684" w:rsidRPr="002513BA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n=96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</w:tcPr>
          <w:p w14:paraId="3E5D09BE" w14:textId="77777777" w:rsidR="00DE7684" w:rsidRPr="002513BA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513B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e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  <w:right w:val="nil"/>
            </w:tcBorders>
          </w:tcPr>
          <w:p w14:paraId="124B86C8" w14:textId="77777777" w:rsidR="00DE7684" w:rsidRPr="002513BA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513B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ost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67E6871" w14:textId="77777777" w:rsidR="00DE7684" w:rsidRPr="002513BA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513B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NOVA (F,p)</w:t>
            </w:r>
          </w:p>
        </w:tc>
      </w:tr>
      <w:tr w:rsidR="00DE7684" w:rsidRPr="00DE7684" w14:paraId="5C36576A" w14:textId="77777777" w:rsidTr="00DE7684">
        <w:tc>
          <w:tcPr>
            <w:tcW w:w="2346" w:type="dxa"/>
            <w:tcBorders>
              <w:left w:val="nil"/>
              <w:bottom w:val="nil"/>
              <w:right w:val="nil"/>
            </w:tcBorders>
          </w:tcPr>
          <w:p w14:paraId="577B6CC2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F (0-10)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</w:tcPr>
          <w:p w14:paraId="1946ABD4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2 (2.75)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473A99D0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6.5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E2BAA70" w14:textId="7496569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08 (0.005)</w:t>
            </w:r>
          </w:p>
        </w:tc>
      </w:tr>
      <w:tr w:rsidR="00DE7684" w:rsidRPr="00DE7684" w14:paraId="09C42E67" w14:textId="77777777" w:rsidTr="00DE7684"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2BC45759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LFI (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FE0D6C2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58 (23.16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F9B7857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49 (17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646D5C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23 (0.002)*</w:t>
            </w:r>
          </w:p>
        </w:tc>
      </w:tr>
      <w:tr w:rsidR="00DE7684" w:rsidRPr="00DE7684" w14:paraId="4009E81B" w14:textId="77777777" w:rsidTr="00DE7684"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634DFF0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LFI (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329CB66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60 (30.66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56CD335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 (23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EF7936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52 (0.002)*</w:t>
            </w:r>
          </w:p>
        </w:tc>
      </w:tr>
      <w:tr w:rsidR="00DE7684" w:rsidRPr="00DE7684" w14:paraId="029B1D13" w14:textId="77777777" w:rsidTr="00DE7684">
        <w:trPr>
          <w:trHeight w:val="7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571A2554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IPAQ-SF (METS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968085A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55.04 (7597.64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7150955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48.38 (5193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13FB42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34 (0.011)*</w:t>
            </w:r>
          </w:p>
        </w:tc>
      </w:tr>
      <w:tr w:rsidR="00DE7684" w:rsidRPr="00DE7684" w14:paraId="298D5152" w14:textId="77777777" w:rsidTr="00DE7684">
        <w:trPr>
          <w:trHeight w:val="7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70A894F1" w14:textId="1826B495" w:rsidR="00DE7684" w:rsidRPr="00DE7684" w:rsidRDefault="00DE7684" w:rsidP="00DE768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DE768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QLQ-C3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E66C848" w14:textId="1FEA7127" w:rsidR="00DE7684" w:rsidRPr="00DE7684" w:rsidRDefault="00DE7684" w:rsidP="00DE768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65 (13.49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81E26D5" w14:textId="0003A16A" w:rsidR="00DE7684" w:rsidRPr="00DE7684" w:rsidRDefault="00DE7684" w:rsidP="00DE768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05 (17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C48774" w14:textId="2654147C" w:rsidR="00DE7684" w:rsidRPr="00DE7684" w:rsidRDefault="00DE7684" w:rsidP="00DE768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3 (0.298)</w:t>
            </w:r>
          </w:p>
        </w:tc>
      </w:tr>
      <w:tr w:rsidR="00DE7684" w:rsidRPr="00DE7684" w14:paraId="7CD0D305" w14:textId="77777777" w:rsidTr="00DE7684">
        <w:trPr>
          <w:trHeight w:val="7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65A1840" w14:textId="0105191F" w:rsidR="00DE7684" w:rsidRPr="00DE7684" w:rsidRDefault="00DE7684" w:rsidP="00DE768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ORTC QLQ-BR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96129C4" w14:textId="3BA15DC7" w:rsidR="00DE7684" w:rsidRPr="00DE7684" w:rsidRDefault="00DE7684" w:rsidP="00DE768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86 (12.91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F8C07DC" w14:textId="389778E1" w:rsidR="00DE7684" w:rsidRPr="00DE7684" w:rsidRDefault="00DE7684" w:rsidP="00DE768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07 (11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1683F2" w14:textId="0ECC6BFF" w:rsidR="00DE7684" w:rsidRPr="00DE7684" w:rsidRDefault="00DE7684" w:rsidP="00DE768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147 (0.000)</w:t>
            </w:r>
            <w:r w:rsidR="00102A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DE7684" w:rsidRPr="00DE7684" w14:paraId="3F10CD48" w14:textId="77777777" w:rsidTr="00DE7684"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13B70C64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-STS (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2BA6729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0 (5.3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4144E75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9 (5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12D20A" w14:textId="1877783D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.419 (&lt;0.001)* </w:t>
            </w:r>
          </w:p>
        </w:tc>
      </w:tr>
      <w:tr w:rsidR="00DE7684" w:rsidRPr="00DE7684" w14:paraId="01346498" w14:textId="77777777" w:rsidTr="00DE7684"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0228B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grip (Kg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F3001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3 (5.37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14A97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3 (5.5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74D7C" w14:textId="77777777" w:rsidR="00DE7684" w:rsidRPr="00DE7684" w:rsidRDefault="00DE7684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7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01 (0.149)</w:t>
            </w:r>
          </w:p>
        </w:tc>
      </w:tr>
    </w:tbl>
    <w:p w14:paraId="1FD69846" w14:textId="77777777" w:rsidR="00862787" w:rsidRPr="00F069D4" w:rsidRDefault="00862787" w:rsidP="00862787">
      <w:pPr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2513BA">
        <w:rPr>
          <w:rFonts w:ascii="Times New Roman" w:hAnsi="Times New Roman" w:cs="Times New Roman"/>
          <w:sz w:val="24"/>
          <w:szCs w:val="24"/>
          <w:vertAlign w:val="superscript"/>
        </w:rPr>
        <w:t>*p&lt;0.05</w:t>
      </w:r>
      <w:r w:rsidRPr="002513BA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F069D4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  <w:lang w:val="en-US"/>
        </w:rPr>
        <w:t>PFS-R Piper Fatigue Scale-Revised</w:t>
      </w:r>
      <w:r w:rsidRPr="00F069D4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US"/>
        </w:rPr>
        <w:t>, ULFI</w:t>
      </w:r>
      <w:r w:rsidRPr="00F069D4">
        <w:rPr>
          <w:rStyle w:val="highlight"/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Pr="00F069D4">
        <w:rPr>
          <w:rStyle w:val="highlight"/>
          <w:rFonts w:ascii="Times New Roman" w:hAnsi="Times New Roman" w:cs="Times New Roman"/>
          <w:sz w:val="24"/>
          <w:szCs w:val="24"/>
          <w:vertAlign w:val="superscript"/>
          <w:lang w:val="en-US"/>
        </w:rPr>
        <w:t>Upper</w:t>
      </w:r>
      <w:r w:rsidRPr="00F069D4">
        <w:rPr>
          <w:rStyle w:val="apple-converted-space"/>
          <w:rFonts w:ascii="Times New Roman" w:hAnsi="Times New Roman" w:cs="Times New Roman"/>
          <w:sz w:val="24"/>
          <w:szCs w:val="24"/>
          <w:vertAlign w:val="superscript"/>
          <w:lang w:val="en-US"/>
        </w:rPr>
        <w:t> </w:t>
      </w:r>
      <w:r w:rsidRPr="00F069D4">
        <w:rPr>
          <w:rStyle w:val="highlight"/>
          <w:rFonts w:ascii="Times New Roman" w:hAnsi="Times New Roman" w:cs="Times New Roman"/>
          <w:sz w:val="24"/>
          <w:szCs w:val="24"/>
          <w:vertAlign w:val="superscript"/>
          <w:lang w:val="en-US"/>
        </w:rPr>
        <w:t>Limb</w:t>
      </w:r>
      <w:r w:rsidRPr="00F069D4">
        <w:rPr>
          <w:rStyle w:val="apple-converted-space"/>
          <w:rFonts w:ascii="Times New Roman" w:hAnsi="Times New Roman" w:cs="Times New Roman"/>
          <w:sz w:val="24"/>
          <w:szCs w:val="24"/>
          <w:vertAlign w:val="superscript"/>
          <w:lang w:val="en-US"/>
        </w:rPr>
        <w:t> </w:t>
      </w:r>
      <w:r w:rsidRPr="00F069D4">
        <w:rPr>
          <w:rStyle w:val="highlight"/>
          <w:rFonts w:ascii="Times New Roman" w:hAnsi="Times New Roman" w:cs="Times New Roman"/>
          <w:sz w:val="24"/>
          <w:szCs w:val="24"/>
          <w:vertAlign w:val="superscript"/>
          <w:lang w:val="en-US"/>
        </w:rPr>
        <w:t>Functional</w:t>
      </w:r>
      <w:r w:rsidRPr="00F069D4">
        <w:rPr>
          <w:rStyle w:val="apple-converted-space"/>
          <w:rFonts w:ascii="Times New Roman" w:hAnsi="Times New Roman" w:cs="Times New Roman"/>
          <w:sz w:val="24"/>
          <w:szCs w:val="24"/>
          <w:vertAlign w:val="superscript"/>
          <w:lang w:val="en-US"/>
        </w:rPr>
        <w:t> </w:t>
      </w:r>
      <w:r w:rsidRPr="00F069D4">
        <w:rPr>
          <w:rStyle w:val="highlight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Index, </w:t>
      </w:r>
      <w:r w:rsidRPr="00F069D4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US"/>
        </w:rPr>
        <w:t>LLFI</w:t>
      </w:r>
      <w:r w:rsidRPr="00F069D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F069D4">
        <w:rPr>
          <w:rStyle w:val="highlight"/>
          <w:rFonts w:ascii="Times New Roman" w:hAnsi="Times New Roman" w:cs="Times New Roman"/>
          <w:sz w:val="24"/>
          <w:szCs w:val="24"/>
          <w:vertAlign w:val="superscript"/>
          <w:lang w:val="en-US"/>
        </w:rPr>
        <w:t>Lower</w:t>
      </w:r>
      <w:r w:rsidRPr="00F069D4">
        <w:rPr>
          <w:rStyle w:val="apple-converted-space"/>
          <w:rFonts w:ascii="Times New Roman" w:hAnsi="Times New Roman" w:cs="Times New Roman"/>
          <w:sz w:val="24"/>
          <w:szCs w:val="24"/>
          <w:vertAlign w:val="superscript"/>
          <w:lang w:val="en-US"/>
        </w:rPr>
        <w:t> </w:t>
      </w:r>
      <w:r w:rsidRPr="00F069D4">
        <w:rPr>
          <w:rStyle w:val="highlight"/>
          <w:rFonts w:ascii="Times New Roman" w:hAnsi="Times New Roman" w:cs="Times New Roman"/>
          <w:sz w:val="24"/>
          <w:szCs w:val="24"/>
          <w:vertAlign w:val="superscript"/>
          <w:lang w:val="en-US"/>
        </w:rPr>
        <w:t>Limb</w:t>
      </w:r>
      <w:r w:rsidRPr="00F069D4">
        <w:rPr>
          <w:rStyle w:val="apple-converted-space"/>
          <w:rFonts w:ascii="Times New Roman" w:hAnsi="Times New Roman" w:cs="Times New Roman"/>
          <w:sz w:val="24"/>
          <w:szCs w:val="24"/>
          <w:vertAlign w:val="superscript"/>
          <w:lang w:val="en-US"/>
        </w:rPr>
        <w:t> </w:t>
      </w:r>
      <w:r w:rsidRPr="00F069D4">
        <w:rPr>
          <w:rStyle w:val="highlight"/>
          <w:rFonts w:ascii="Times New Roman" w:hAnsi="Times New Roman" w:cs="Times New Roman"/>
          <w:sz w:val="24"/>
          <w:szCs w:val="24"/>
          <w:vertAlign w:val="superscript"/>
          <w:lang w:val="en-US"/>
        </w:rPr>
        <w:t>Functional</w:t>
      </w:r>
      <w:r w:rsidRPr="00F069D4">
        <w:rPr>
          <w:rStyle w:val="apple-converted-space"/>
          <w:rFonts w:ascii="Times New Roman" w:hAnsi="Times New Roman" w:cs="Times New Roman"/>
          <w:sz w:val="24"/>
          <w:szCs w:val="24"/>
          <w:vertAlign w:val="superscript"/>
          <w:lang w:val="en-US"/>
        </w:rPr>
        <w:t> </w:t>
      </w:r>
      <w:r w:rsidRPr="00F069D4">
        <w:rPr>
          <w:rStyle w:val="highlight"/>
          <w:rFonts w:ascii="Times New Roman" w:hAnsi="Times New Roman" w:cs="Times New Roman"/>
          <w:sz w:val="24"/>
          <w:szCs w:val="24"/>
          <w:vertAlign w:val="superscript"/>
          <w:lang w:val="en-US"/>
        </w:rPr>
        <w:t>Index,</w:t>
      </w:r>
      <w:r w:rsidRPr="00F069D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F069D4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  <w:lang w:val="en-US"/>
        </w:rPr>
        <w:t>IPAQ-SF</w:t>
      </w:r>
      <w:r w:rsidRPr="00F069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069D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The International Physical Activity Questionnaire-Short Form questionnaire, </w:t>
      </w:r>
      <w:r w:rsidRPr="00F069D4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  <w:lang w:val="en-US"/>
        </w:rPr>
        <w:t>30-STS</w:t>
      </w:r>
      <w:r w:rsidRPr="00F069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069D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30 seconds Sit-To-Stand Test, </w:t>
      </w:r>
      <w:r w:rsidRPr="00F069D4">
        <w:rPr>
          <w:rFonts w:ascii="Times New Roman" w:hAnsi="Times New Roman" w:cs="Times New Roman"/>
          <w:iCs/>
          <w:color w:val="0D0D0D" w:themeColor="text1" w:themeTint="F2"/>
          <w:sz w:val="24"/>
          <w:szCs w:val="24"/>
          <w:vertAlign w:val="superscript"/>
          <w:lang w:val="en-US"/>
        </w:rPr>
        <w:t xml:space="preserve">EORTC QLQ-C30 </w:t>
      </w:r>
      <w:r w:rsidRPr="00F069D4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  <w:lang w:val="en-US"/>
        </w:rPr>
        <w:t xml:space="preserve">The European Organization for Research and Treatment of Cancer Quality of Life Questionnaire Core 30, </w:t>
      </w:r>
      <w:r w:rsidRPr="00F069D4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  <w:lang w:val="en-US"/>
        </w:rPr>
        <w:t xml:space="preserve">EORTC QLQ-BR23 </w:t>
      </w:r>
      <w:r w:rsidRPr="00F069D4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  <w:lang w:val="en-US"/>
        </w:rPr>
        <w:t>The European Organization for Research and Treatment of Cancer Breast Cancer</w:t>
      </w:r>
      <w:r w:rsidRPr="00F069D4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vertAlign w:val="superscript"/>
          <w:lang w:val="en-US"/>
        </w:rPr>
        <w:t>-</w:t>
      </w:r>
      <w:r w:rsidRPr="00F069D4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  <w:lang w:val="en-US"/>
        </w:rPr>
        <w:t>Specific Quality of Life questionnaire</w:t>
      </w:r>
      <w:r w:rsidRPr="00D75F45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 </w:t>
      </w:r>
    </w:p>
    <w:p w14:paraId="069C7E30" w14:textId="77777777" w:rsidR="00862787" w:rsidRPr="006E1816" w:rsidRDefault="00862787" w:rsidP="00862787">
      <w:pPr>
        <w:spacing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color w:val="0D0D0D" w:themeColor="text1" w:themeTint="F2"/>
          <w:sz w:val="24"/>
          <w:szCs w:val="24"/>
          <w:lang w:val="en-US"/>
        </w:rPr>
        <w:t xml:space="preserve"> </w:t>
      </w:r>
    </w:p>
    <w:p w14:paraId="4DF4C477" w14:textId="4AF38D38" w:rsidR="00DE7684" w:rsidRDefault="00DE7684" w:rsidP="00862787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14:paraId="283964EA" w14:textId="3CE11A35" w:rsidR="00DE7684" w:rsidRDefault="00DE7684" w:rsidP="00862787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14:paraId="22B73BBF" w14:textId="6A7BD5B7" w:rsidR="00DE7684" w:rsidRDefault="00DE7684" w:rsidP="00862787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14:paraId="2BC2CAB0" w14:textId="77777777" w:rsidR="00DE7684" w:rsidRDefault="00DE7684" w:rsidP="00862787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14:paraId="291181B8" w14:textId="77777777" w:rsidR="00862787" w:rsidRPr="009E108E" w:rsidRDefault="00862787" w:rsidP="00862787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lastRenderedPageBreak/>
        <w:t>T</w:t>
      </w:r>
      <w:r w:rsidRPr="002513BA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able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3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Outcomes from nutritional assessment </w:t>
      </w:r>
      <w:r w:rsidRPr="002513BA">
        <w:rPr>
          <w:rFonts w:ascii="Times New Roman" w:eastAsia="MS Mincho" w:hAnsi="Times New Roman" w:cs="Times New Roman"/>
          <w:color w:val="0D0D0D" w:themeColor="text1" w:themeTint="F2"/>
          <w:sz w:val="24"/>
          <w:szCs w:val="24"/>
          <w:lang w:val="en-US"/>
        </w:rPr>
        <w:t xml:space="preserve">adherence </w:t>
      </w:r>
      <w:r w:rsidRPr="002513B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re and post intervention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 patients with assistance &gt;80%</w:t>
      </w:r>
      <w:r w:rsidRPr="002513B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60"/>
        <w:gridCol w:w="1984"/>
        <w:gridCol w:w="1985"/>
        <w:gridCol w:w="2015"/>
      </w:tblGrid>
      <w:tr w:rsidR="00862787" w:rsidRPr="002513BA" w14:paraId="26A36CEA" w14:textId="77777777" w:rsidTr="00C11A1B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14:paraId="1FAA38E7" w14:textId="77777777" w:rsidR="00862787" w:rsidRPr="00DE7684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055AD37" w14:textId="77777777" w:rsidR="00862787" w:rsidRPr="002513BA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513B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1E2F2C4" w14:textId="77777777" w:rsidR="00862787" w:rsidRPr="002513BA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513B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ost</w:t>
            </w:r>
          </w:p>
        </w:tc>
        <w:tc>
          <w:tcPr>
            <w:tcW w:w="2015" w:type="dxa"/>
            <w:tcBorders>
              <w:left w:val="nil"/>
              <w:bottom w:val="single" w:sz="4" w:space="0" w:color="auto"/>
              <w:right w:val="nil"/>
            </w:tcBorders>
          </w:tcPr>
          <w:p w14:paraId="0A88369A" w14:textId="77777777" w:rsidR="00862787" w:rsidRPr="002513BA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2513B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NOVA: F (p)</w:t>
            </w:r>
          </w:p>
        </w:tc>
      </w:tr>
      <w:tr w:rsidR="00862787" w:rsidRPr="002513BA" w14:paraId="44764CA2" w14:textId="77777777" w:rsidTr="00C11A1B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669624F9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BMI 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(Kg/m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  <w:lang w:val="en-US"/>
              </w:rPr>
              <w:t>2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91547BD" w14:textId="139068A3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7.</w:t>
            </w:r>
            <w:r w:rsidR="006E4856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42 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5.2</w:t>
            </w:r>
            <w:r w:rsidR="006E4856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06DEAFD" w14:textId="012BB104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7.</w:t>
            </w:r>
            <w:r w:rsidR="006E4856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7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5.6</w:t>
            </w:r>
            <w:r w:rsidR="006E4856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7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left w:val="nil"/>
              <w:bottom w:val="nil"/>
              <w:right w:val="nil"/>
            </w:tcBorders>
          </w:tcPr>
          <w:p w14:paraId="03DCB0C6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4 (0.829)</w:t>
            </w:r>
          </w:p>
        </w:tc>
      </w:tr>
      <w:tr w:rsidR="00862787" w:rsidRPr="002513BA" w14:paraId="0B1C2CE7" w14:textId="77777777" w:rsidTr="00C11A1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966BF3E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eight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C35F93" w14:textId="722A19BC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  <w:r w:rsidR="006E4856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</w:t>
            </w:r>
            <w:r w:rsidR="006E4856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8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</w:t>
            </w:r>
            <w:r w:rsidR="006E4856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.25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367120" w14:textId="231E8892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  <w:r w:rsidR="006E4856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</w:t>
            </w:r>
            <w:r w:rsidR="006E4856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8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13.</w:t>
            </w:r>
            <w:r w:rsidR="006E4856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8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A9ED9F4" w14:textId="142E906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9 (0.826)</w:t>
            </w:r>
          </w:p>
        </w:tc>
      </w:tr>
      <w:tr w:rsidR="00862787" w:rsidRPr="002513BA" w14:paraId="22AA3D15" w14:textId="77777777" w:rsidTr="00C11A1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2F3436D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Basal Metabolism (Kj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6E9E90" w14:textId="4FAC5856" w:rsidR="00862787" w:rsidRPr="00C11A1B" w:rsidRDefault="006E4856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904</w:t>
            </w:r>
            <w:r w:rsidR="00862787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5</w:t>
            </w:r>
            <w:r w:rsidR="00862787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5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.46</w:t>
            </w:r>
            <w:r w:rsidR="00862787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C5DEB8" w14:textId="3D3C1A4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9</w:t>
            </w:r>
            <w:r w:rsidR="006E4856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1.71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4</w:t>
            </w:r>
            <w:r w:rsidR="006E4856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2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8FDFB9B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10 (0.648)</w:t>
            </w:r>
          </w:p>
        </w:tc>
      </w:tr>
      <w:tr w:rsidR="00862787" w:rsidRPr="002513BA" w14:paraId="5FC4DBC3" w14:textId="77777777" w:rsidTr="00C11A1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7F604F3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Basal Metabolism (Kca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28D291" w14:textId="294BE239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  <w:r w:rsidR="003A7315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96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</w:t>
            </w:r>
            <w:r w:rsidR="003A7315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80.66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22DAEC" w14:textId="256A8BD2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</w:t>
            </w:r>
            <w:r w:rsidR="003A7315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</w:t>
            </w:r>
            <w:r w:rsidR="003A7315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  <w:r w:rsid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11</w:t>
            </w:r>
            <w:r w:rsidR="003A7315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</w:t>
            </w:r>
            <w:r w:rsidR="003A7315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6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D3545D5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87 (0.348)</w:t>
            </w:r>
          </w:p>
        </w:tc>
      </w:tr>
      <w:tr w:rsidR="00862787" w:rsidRPr="002513BA" w14:paraId="5386BDED" w14:textId="77777777" w:rsidTr="00C11A1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E2FAA73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Fat Mass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AAB2C1" w14:textId="200D0576" w:rsidR="00862787" w:rsidRPr="00C11A1B" w:rsidRDefault="003A7315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4.40</w:t>
            </w:r>
            <w:r w:rsidR="00862787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66</w:t>
            </w:r>
            <w:r w:rsidR="00862787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9859B3" w14:textId="7D6117BF" w:rsidR="00862787" w:rsidRPr="00C11A1B" w:rsidRDefault="003A7315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7.29</w:t>
            </w:r>
            <w:r w:rsidR="00862787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69</w:t>
            </w:r>
            <w:r w:rsidR="00862787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FB5FBBA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626 (0.109)</w:t>
            </w:r>
          </w:p>
        </w:tc>
      </w:tr>
      <w:tr w:rsidR="00862787" w:rsidRPr="002513BA" w14:paraId="665ADE0A" w14:textId="77777777" w:rsidTr="00C11A1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330FF24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Lean Mass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B9044F" w14:textId="382507ED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5.</w:t>
            </w:r>
            <w:r w:rsidR="00C11A1B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2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5.</w:t>
            </w:r>
            <w:r w:rsidR="00C11A1B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1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E72AD6" w14:textId="157381A3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5.</w:t>
            </w:r>
            <w:r w:rsidR="00C11A1B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6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4.</w:t>
            </w:r>
            <w:r w:rsidR="00C11A1B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9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46308F2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92 (0.762)</w:t>
            </w:r>
          </w:p>
        </w:tc>
      </w:tr>
      <w:tr w:rsidR="00862787" w:rsidRPr="002513BA" w14:paraId="7E518043" w14:textId="77777777" w:rsidTr="00C11A1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7051354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Water Balance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C3545C" w14:textId="56605B2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3.</w:t>
            </w:r>
            <w:r w:rsidR="00C11A1B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3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3.8</w:t>
            </w:r>
            <w:r w:rsidR="00C11A1B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8814E7" w14:textId="0C285C2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3.</w:t>
            </w:r>
            <w:r w:rsidR="00C11A1B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7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3.</w:t>
            </w:r>
            <w:r w:rsidR="00C11A1B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5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796C6B2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62(0.804)</w:t>
            </w:r>
          </w:p>
        </w:tc>
      </w:tr>
      <w:tr w:rsidR="00862787" w:rsidRPr="002513BA" w14:paraId="7B04E4F1" w14:textId="77777777" w:rsidTr="00C11A1B">
        <w:tc>
          <w:tcPr>
            <w:tcW w:w="2660" w:type="dxa"/>
            <w:tcBorders>
              <w:top w:val="nil"/>
              <w:left w:val="nil"/>
              <w:right w:val="nil"/>
            </w:tcBorders>
          </w:tcPr>
          <w:p w14:paraId="17B2963C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Diet adherence (0-1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93A3412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36 (1.8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8EC59D4" w14:textId="36BD3888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.</w:t>
            </w:r>
            <w:r w:rsidR="00C11A1B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4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2</w:t>
            </w:r>
            <w:r w:rsidR="00C11A1B"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90</w:t>
            </w: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</w:tcPr>
          <w:p w14:paraId="6E3ED1D6" w14:textId="77777777" w:rsidR="00862787" w:rsidRPr="00C11A1B" w:rsidRDefault="00862787" w:rsidP="00AD63AF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C11A1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8.124 (0.005) </w:t>
            </w:r>
          </w:p>
        </w:tc>
      </w:tr>
    </w:tbl>
    <w:p w14:paraId="623D8FF5" w14:textId="35D62D58" w:rsidR="007E2E5E" w:rsidRPr="00C11A1B" w:rsidRDefault="00EE1D42" w:rsidP="004A5EB9">
      <w:pP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/>
        </w:rPr>
      </w:pPr>
    </w:p>
    <w:sectPr w:rsidR="007E2E5E" w:rsidRPr="00C11A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7C6179"/>
    <w:multiLevelType w:val="hybridMultilevel"/>
    <w:tmpl w:val="6FDE0BEA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ristina Roldan Jimenez">
    <w15:presenceInfo w15:providerId="AD" w15:userId="S::cristina.roldan005@alu.uma.es::38078eb6-33db-4d8f-b925-dad960d458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xsDA0NTe1NLWwtDBU0lEKTi0uzszPAymwqAUAHXuR3CwAAAA="/>
  </w:docVars>
  <w:rsids>
    <w:rsidRoot w:val="00B75028"/>
    <w:rsid w:val="00057C01"/>
    <w:rsid w:val="000641A8"/>
    <w:rsid w:val="00084D8B"/>
    <w:rsid w:val="000D42BB"/>
    <w:rsid w:val="00102A8E"/>
    <w:rsid w:val="001849AB"/>
    <w:rsid w:val="002510B6"/>
    <w:rsid w:val="003A7315"/>
    <w:rsid w:val="00443B1D"/>
    <w:rsid w:val="004A5EB9"/>
    <w:rsid w:val="005B10D5"/>
    <w:rsid w:val="006164B3"/>
    <w:rsid w:val="006D39E9"/>
    <w:rsid w:val="006E4856"/>
    <w:rsid w:val="007A6586"/>
    <w:rsid w:val="00805CD8"/>
    <w:rsid w:val="00862787"/>
    <w:rsid w:val="008F40CC"/>
    <w:rsid w:val="00A7350A"/>
    <w:rsid w:val="00A935ED"/>
    <w:rsid w:val="00AE7B45"/>
    <w:rsid w:val="00B70046"/>
    <w:rsid w:val="00B75028"/>
    <w:rsid w:val="00BE24DF"/>
    <w:rsid w:val="00BE4C28"/>
    <w:rsid w:val="00C11A1B"/>
    <w:rsid w:val="00CB03A2"/>
    <w:rsid w:val="00D4738C"/>
    <w:rsid w:val="00DE7684"/>
    <w:rsid w:val="00E34F79"/>
    <w:rsid w:val="00E85525"/>
    <w:rsid w:val="00EE1D42"/>
    <w:rsid w:val="00EF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E8D34"/>
  <w15:docId w15:val="{C440C025-8543-084C-864A-569D1E5E5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028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7502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75028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443B1D"/>
    <w:pPr>
      <w:spacing w:after="240" w:line="240" w:lineRule="auto"/>
    </w:pPr>
  </w:style>
  <w:style w:type="character" w:customStyle="1" w:styleId="highlight">
    <w:name w:val="highlight"/>
    <w:basedOn w:val="Fuentedeprrafopredeter"/>
    <w:rsid w:val="00B70046"/>
  </w:style>
  <w:style w:type="character" w:styleId="Refdecomentario">
    <w:name w:val="annotation reference"/>
    <w:basedOn w:val="Fuentedeprrafopredeter"/>
    <w:uiPriority w:val="99"/>
    <w:semiHidden/>
    <w:unhideWhenUsed/>
    <w:rsid w:val="004A5EB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A5EB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A5EB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A5EB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A5EB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A5EB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5EB9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Fuentedeprrafopredeter"/>
    <w:rsid w:val="00862787"/>
  </w:style>
  <w:style w:type="character" w:styleId="nfasis">
    <w:name w:val="Emphasis"/>
    <w:basedOn w:val="Fuentedeprrafopredeter"/>
    <w:uiPriority w:val="20"/>
    <w:qFormat/>
    <w:rsid w:val="0086278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67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7C6A08-E34A-4F46-8475-327D04BB6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346</Words>
  <Characters>1905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</dc:creator>
  <cp:lastModifiedBy>Cristina Roldan Jimenez</cp:lastModifiedBy>
  <cp:revision>15</cp:revision>
  <dcterms:created xsi:type="dcterms:W3CDTF">2019-09-19T20:23:00Z</dcterms:created>
  <dcterms:modified xsi:type="dcterms:W3CDTF">2021-05-2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i7ZYMsqY"/&gt;&lt;style id="http://www.zotero.org/styles/bmc-cancer" hasBibliography="1" bibliographyStyleHasBeenSet="1"/&gt;&lt;prefs&gt;&lt;pref name="fieldType" value="Field"/&gt;&lt;/prefs&gt;&lt;/data&gt;</vt:lpwstr>
  </property>
</Properties>
</file>